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4D786" w14:textId="26609453" w:rsidR="00411A52" w:rsidRPr="001E2592" w:rsidRDefault="0030318B" w:rsidP="00881780">
      <w:pPr>
        <w:widowControl w:val="0"/>
        <w:autoSpaceDE w:val="0"/>
        <w:autoSpaceDN w:val="0"/>
        <w:adjustRightInd w:val="0"/>
        <w:spacing w:line="260" w:lineRule="atLeast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upplementary file 1</w:t>
      </w:r>
      <w:r w:rsidR="00411A52" w:rsidRPr="00B27D38">
        <w:rPr>
          <w:rFonts w:ascii="Arial" w:hAnsi="Arial" w:cs="Arial"/>
          <w:b/>
          <w:sz w:val="22"/>
          <w:szCs w:val="22"/>
        </w:rPr>
        <w:t>.</w:t>
      </w:r>
      <w:r w:rsidR="00411A52" w:rsidRPr="001E2592">
        <w:rPr>
          <w:rFonts w:ascii="Arial" w:hAnsi="Arial" w:cs="Arial"/>
          <w:sz w:val="22"/>
          <w:szCs w:val="22"/>
        </w:rPr>
        <w:t xml:space="preserve"> Yeast strains used in this study</w:t>
      </w:r>
    </w:p>
    <w:tbl>
      <w:tblPr>
        <w:tblStyle w:val="LightShading"/>
        <w:tblpPr w:leftFromText="180" w:rightFromText="180" w:vertAnchor="text" w:horzAnchor="page" w:tblpX="1441" w:tblpY="216"/>
        <w:tblOverlap w:val="never"/>
        <w:tblW w:w="9517" w:type="dxa"/>
        <w:tblLook w:val="06A0" w:firstRow="1" w:lastRow="0" w:firstColumn="1" w:lastColumn="0" w:noHBand="1" w:noVBand="1"/>
      </w:tblPr>
      <w:tblGrid>
        <w:gridCol w:w="1728"/>
        <w:gridCol w:w="5490"/>
        <w:gridCol w:w="2299"/>
      </w:tblGrid>
      <w:tr w:rsidR="0009510C" w:rsidRPr="001E2592" w14:paraId="1C2A6531" w14:textId="77777777" w:rsidTr="00615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F31BF94" w14:textId="77777777" w:rsidR="0009510C" w:rsidRPr="001E2592" w:rsidRDefault="0009510C" w:rsidP="00B27D38">
            <w:pPr>
              <w:spacing w:before="60" w:after="60"/>
              <w:ind w:right="783"/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sz w:val="22"/>
                <w:szCs w:val="22"/>
              </w:rPr>
              <w:t>Strain</w:t>
            </w:r>
          </w:p>
        </w:tc>
        <w:tc>
          <w:tcPr>
            <w:tcW w:w="5490" w:type="dxa"/>
          </w:tcPr>
          <w:p w14:paraId="028F50D5" w14:textId="77777777" w:rsidR="0009510C" w:rsidRPr="001E2592" w:rsidRDefault="0009510C" w:rsidP="00B27D38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sz w:val="22"/>
                <w:szCs w:val="22"/>
              </w:rPr>
              <w:t>Genotype</w:t>
            </w:r>
          </w:p>
        </w:tc>
        <w:tc>
          <w:tcPr>
            <w:tcW w:w="2299" w:type="dxa"/>
          </w:tcPr>
          <w:p w14:paraId="4F1CBA78" w14:textId="77777777" w:rsidR="0009510C" w:rsidRPr="001E2592" w:rsidRDefault="0009510C" w:rsidP="00B27D38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sz w:val="22"/>
                <w:szCs w:val="22"/>
              </w:rPr>
              <w:t>Source</w:t>
            </w:r>
          </w:p>
        </w:tc>
      </w:tr>
      <w:tr w:rsidR="0009510C" w:rsidRPr="001E2592" w14:paraId="7B7BEAC3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07EBA9DC" w14:textId="77777777" w:rsidR="0009510C" w:rsidRPr="001E2592" w:rsidRDefault="0009510C" w:rsidP="00615AAE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36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76E009BA" w14:textId="77777777" w:rsidR="0009510C" w:rsidRPr="001E2592" w:rsidRDefault="0009510C" w:rsidP="00615AAE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a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0BE2163D" w14:textId="6231B174" w:rsidR="0009510C" w:rsidRPr="00BC76FA" w:rsidRDefault="00E44646" w:rsidP="00B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orvis et al., 2008</w:t>
            </w:r>
          </w:p>
        </w:tc>
      </w:tr>
      <w:tr w:rsidR="0009510C" w:rsidRPr="001E2592" w14:paraId="5E6F8BD4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5BEA3B6A" w14:textId="77777777" w:rsidR="0009510C" w:rsidRPr="001E2592" w:rsidRDefault="0009510C" w:rsidP="00615AAE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37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43F64605" w14:textId="77777777" w:rsidR="0009510C" w:rsidRPr="001E2592" w:rsidRDefault="0009510C" w:rsidP="00615AAE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9E918F6" w14:textId="3591A2A4" w:rsidR="0009510C" w:rsidRPr="00BC76FA" w:rsidRDefault="00E44646" w:rsidP="00B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orvis et al., 2008</w:t>
            </w:r>
          </w:p>
        </w:tc>
      </w:tr>
      <w:tr w:rsidR="0009510C" w:rsidRPr="001E2592" w14:paraId="6C30AACB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78542485" w14:textId="530C5BE7" w:rsidR="0009510C" w:rsidRPr="001E2592" w:rsidRDefault="00BF4D6C" w:rsidP="00615AAE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</w:t>
            </w:r>
            <w:r w:rsidR="0009510C"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6</w:t>
            </w:r>
            <w:r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3</w:t>
            </w:r>
            <w:r w:rsidR="0009510C"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4F0A00B8" w14:textId="77777777" w:rsidR="0009510C" w:rsidRPr="001E2592" w:rsidRDefault="0009510C" w:rsidP="00615AAE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a NUM1-yEGFP::spHIS5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DCA7D2B" w14:textId="15C13F3A" w:rsidR="0009510C" w:rsidRPr="00BC76FA" w:rsidRDefault="00E44646" w:rsidP="00B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ng et al., 2009</w:t>
            </w:r>
          </w:p>
        </w:tc>
      </w:tr>
      <w:tr w:rsidR="008C4985" w:rsidRPr="001E2592" w14:paraId="3BCB9614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38BDA35E" w14:textId="690C7279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2228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5E311022" w14:textId="41DAC378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a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MET3</w:t>
            </w: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:mCherry-TUB1::URA3 DYN1-3GFP::TRP1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B44DC7E" w14:textId="618C258E" w:rsidR="008C4985" w:rsidRPr="00BC76FA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ng et al., 2009</w:t>
            </w:r>
          </w:p>
        </w:tc>
      </w:tr>
      <w:tr w:rsidR="00E94252" w:rsidRPr="001E2592" w14:paraId="2953A121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060E70F2" w14:textId="6F9E9B2F" w:rsidR="00E94252" w:rsidRPr="001E2592" w:rsidRDefault="00E94252" w:rsidP="008C4985">
            <w:pPr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10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730F993A" w14:textId="70C70E7D" w:rsidR="00E94252" w:rsidRPr="001E2592" w:rsidRDefault="00E94252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DYN1-linker-TAP::TRP1 ura3-52 trp1 lys2-801 leu2∆1 his3∆200 pep4::HIS3 prb1∆1.6R can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GAL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38763171" w14:textId="77EE367A" w:rsidR="00E94252" w:rsidRDefault="00E94252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4252" w:rsidRPr="001E2592" w14:paraId="20C4DF49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5A7BDE02" w14:textId="5CABE6C7" w:rsidR="00E94252" w:rsidRPr="001E2592" w:rsidRDefault="00E94252" w:rsidP="008C49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YWL</w:t>
            </w:r>
            <w:r w:rsidRPr="00D67544">
              <w:rPr>
                <w:rFonts w:ascii="Arial" w:hAnsi="Arial" w:cs="Arial"/>
                <w:b w:val="0"/>
                <w:sz w:val="22"/>
                <w:szCs w:val="22"/>
              </w:rPr>
              <w:t>521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5D00CCDD" w14:textId="14179B17" w:rsidR="00E94252" w:rsidRPr="001E2592" w:rsidRDefault="00E94252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21645C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21645C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</w:t>
            </w:r>
            <w:r w:rsidRPr="00B21183">
              <w:rPr>
                <w:rFonts w:ascii="Arial" w:hAnsi="Arial" w:cs="Arial"/>
                <w:i/>
                <w:color w:val="auto"/>
                <w:sz w:val="22"/>
                <w:szCs w:val="22"/>
              </w:rPr>
              <w:t>dyn1∆::HIS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02C027D6" w14:textId="502E253B" w:rsidR="00E94252" w:rsidRDefault="00E94252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462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7DAD0052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22151539" w14:textId="0AF20540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2572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1DDBFFB4" w14:textId="4161E6D7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NUM1-yEGFP::spHIS5 COX4-mCherry::URA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BED679F" w14:textId="5EB132E5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28CA7A86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70F24784" w14:textId="750FE067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3090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19AE8B5E" w14:textId="6A48A17C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="006B06F0">
              <w:rPr>
                <w:rFonts w:ascii="Arial" w:hAnsi="Arial" w:cs="Arial"/>
                <w:i/>
                <w:sz w:val="22"/>
                <w:szCs w:val="22"/>
              </w:rPr>
              <w:t xml:space="preserve"> JNM1-13m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yc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ura3-52 trp1 lys2-801 leu2∆1 his3∆200 pep4::HIS3 prb1∆1.6R can1 GAL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82544BA" w14:textId="63424B81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49AC4214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4D6217D7" w14:textId="135D3574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3792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47396288" w14:textId="7CE9DB5F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E2592">
              <w:rPr>
                <w:rFonts w:ascii="Arial" w:hAnsi="Arial" w:cs="Arial"/>
                <w:i/>
                <w:iCs/>
                <w:sz w:val="22"/>
                <w:szCs w:val="22"/>
              </w:rPr>
              <w:t>num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L167E+L170E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::LEU2 MET</w:t>
            </w:r>
            <w:r>
              <w:rPr>
                <w:rFonts w:ascii="Arial" w:hAnsi="Arial" w:cs="Arial"/>
                <w:i/>
                <w:sz w:val="22"/>
                <w:szCs w:val="22"/>
              </w:rPr>
              <w:t>3p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:mCherry-T</w:t>
            </w:r>
            <w:r>
              <w:rPr>
                <w:rFonts w:ascii="Arial" w:hAnsi="Arial" w:cs="Arial"/>
                <w:i/>
                <w:sz w:val="22"/>
                <w:szCs w:val="22"/>
              </w:rPr>
              <w:t>UB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1::URA3 DYN1-3GFP::TRP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7F85C38F" w14:textId="28950B2C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79C" w:rsidRPr="001E2592" w14:paraId="4B5F0237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17A8720B" w14:textId="190FCAE6" w:rsidR="00C1079C" w:rsidRPr="00C1079C" w:rsidRDefault="00C1079C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1079C">
              <w:rPr>
                <w:rFonts w:ascii="Arial" w:hAnsi="Arial" w:cs="Arial"/>
                <w:b w:val="0"/>
                <w:sz w:val="22"/>
                <w:szCs w:val="22"/>
              </w:rPr>
              <w:t>YWL4606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342BD66E" w14:textId="41C37F56" w:rsidR="00C1079C" w:rsidRPr="001E2592" w:rsidRDefault="00C1079C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C1079C">
              <w:rPr>
                <w:rFonts w:ascii="Arial" w:hAnsi="Arial" w:cs="Arial"/>
                <w:i/>
                <w:sz w:val="22"/>
                <w:szCs w:val="22"/>
              </w:rPr>
              <w:t>MATa TEF1p:BIP-EGFP-HDEL::URA3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0CE09EA" w14:textId="0E9B3331" w:rsidR="00C1079C" w:rsidRPr="001E2592" w:rsidRDefault="00C1079C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79C" w:rsidRPr="001E2592" w14:paraId="624866C3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704A5623" w14:textId="3370D54F" w:rsidR="00C1079C" w:rsidRPr="00D851CC" w:rsidRDefault="00D851CC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851CC">
              <w:rPr>
                <w:rFonts w:ascii="Arial" w:hAnsi="Arial" w:cs="Arial"/>
                <w:b w:val="0"/>
                <w:sz w:val="22"/>
                <w:szCs w:val="22"/>
              </w:rPr>
              <w:t>YWL4612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6ED77306" w14:textId="2991F87C" w:rsidR="00C1079C" w:rsidRPr="001E2592" w:rsidRDefault="00D851CC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D851CC">
              <w:rPr>
                <w:rFonts w:ascii="Arial" w:hAnsi="Arial" w:cs="Arial"/>
                <w:i/>
                <w:sz w:val="22"/>
                <w:szCs w:val="22"/>
              </w:rPr>
              <w:t>MATα num1∆::spHIS5 TEF1p:BIP-EGFP-HDEL::URA3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A64A630" w14:textId="730784F0" w:rsidR="00C1079C" w:rsidRPr="001E2592" w:rsidRDefault="00C1079C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1D31FAB3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426A0531" w14:textId="6D8C12D1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759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785601F6" w14:textId="64E15AAB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a mCherry-TUB1::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696406B" w14:textId="6D4EB6D0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0F9BA5CB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4D906977" w14:textId="42720DFC" w:rsidR="008C4985" w:rsidRPr="001E2592" w:rsidRDefault="008C4985" w:rsidP="008C4985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760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382AD904" w14:textId="30F1BD8B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 num1∆::HIS3 mCherry-TUB1::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ED43FAD" w14:textId="6AD670F3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3503E833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61341D55" w14:textId="15442DC7" w:rsidR="008C4985" w:rsidRPr="001E2592" w:rsidRDefault="008C4985" w:rsidP="008C4985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764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275635C0" w14:textId="65D88931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a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NUM1-yEGFP::spHIS5 scs2∆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 xml:space="preserve">R 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3158C17F" w14:textId="7DDDECBE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71712E7E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71EFB5CE" w14:textId="614BB028" w:rsidR="008C4985" w:rsidRPr="001E2592" w:rsidRDefault="008C4985" w:rsidP="008C4985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769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141E9268" w14:textId="20DB3FCE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</w:t>
            </w: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dyn1∆::TRP1 HIS3p:mRuby2-TUB1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73E348EA" w14:textId="50F864D9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57F6D9E8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1E1190C9" w14:textId="47D4DDA1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sz w:val="22"/>
                <w:szCs w:val="22"/>
              </w:rPr>
              <w:t>YWL4774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22EC2FFC" w14:textId="663F100E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a NUM1-yEGFP::spHIS5 HIS3p:mRuby2-TUB1+3'UTR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9F99C87" w14:textId="7047D3F6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1B7BB274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34128494" w14:textId="7E9B8DD2" w:rsidR="008C4985" w:rsidRPr="001E2592" w:rsidRDefault="008C4985" w:rsidP="008C4985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778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4574FFCD" w14:textId="05B9A774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a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NUM1-yEGFP::spHIS5 COX4-mCherry::URA3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348633BD" w14:textId="14815C19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28C172E7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7379C8FB" w14:textId="227EA35A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779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222031E8" w14:textId="0A7B5221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a NUM1-yEGFP::spHIS5 COX4-mCherry::URA3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scs2∆::TRP1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8275A56" w14:textId="05292579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711C59A9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2061E3B5" w14:textId="11A4E0F7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783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66695DC9" w14:textId="11DFD565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a</w:t>
            </w:r>
            <w:r w:rsidRPr="001E25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NUM1-yEGFP::spHIS5 scs2∆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HIS3p:Venus-TUB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3'UTR::URA3 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733FC959" w14:textId="495DC505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E0656C" w:rsidRPr="001E2592" w14:paraId="53C7A08B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39F8AF7A" w14:textId="528B9DDC" w:rsidR="00E0656C" w:rsidRPr="00E0656C" w:rsidRDefault="00E0656C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0656C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YWL4865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1470AD4B" w14:textId="6CA15774" w:rsidR="00E0656C" w:rsidRPr="001E2592" w:rsidRDefault="00E0656C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E0656C">
              <w:rPr>
                <w:rFonts w:ascii="Arial" w:hAnsi="Arial" w:cs="Arial"/>
                <w:i/>
                <w:sz w:val="22"/>
                <w:szCs w:val="22"/>
              </w:rPr>
              <w:t>MATa scs2∆::TRP1 scs22∆::HPH</w:t>
            </w:r>
            <w:r w:rsidRPr="00E0656C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E0656C">
              <w:rPr>
                <w:rFonts w:ascii="Arial" w:hAnsi="Arial" w:cs="Arial"/>
                <w:i/>
                <w:sz w:val="22"/>
                <w:szCs w:val="22"/>
              </w:rPr>
              <w:t xml:space="preserve"> TEF1p:BIP-EGFP-HDEL::URA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1B4E525" w14:textId="5133F3F0" w:rsidR="00E0656C" w:rsidRPr="001E2592" w:rsidRDefault="00E0656C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1F4A49CB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5145DF34" w14:textId="6F26DF7E" w:rsidR="008C4985" w:rsidRPr="001E2592" w:rsidRDefault="008C4985" w:rsidP="008C4985">
            <w:pPr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885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0090BA21" w14:textId="79043C04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="006B06F0">
              <w:rPr>
                <w:rFonts w:ascii="Arial" w:hAnsi="Arial" w:cs="Arial"/>
                <w:i/>
                <w:sz w:val="22"/>
                <w:szCs w:val="22"/>
              </w:rPr>
              <w:t xml:space="preserve"> NUM1-13m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yc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GFP-TUB1::LEU2 ura3-52 trp1 lys2-801 leu2∆1 his3∆200 pep4::HIS3 prb1∆1.6R can1 GAL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B4132E5" w14:textId="6EB15B2C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26181A68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37E54FE7" w14:textId="15EA285E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887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73371C38" w14:textId="22E5EF9C" w:rsidR="008C4985" w:rsidRPr="001E2592" w:rsidRDefault="006B06F0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auto"/>
                <w:sz w:val="22"/>
                <w:szCs w:val="22"/>
              </w:rPr>
              <w:t>MATα NUM1-13m</w:t>
            </w:r>
            <w:r w:rsidR="008C4985"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yc::HPH</w:t>
            </w:r>
            <w:r w:rsidR="008C4985"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="008C4985"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scs2∆::TRP1 scs22∆::KAN</w:t>
            </w:r>
            <w:r w:rsidR="008C4985"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="008C4985"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GFP-TUB1::LEU2 ura3-52 trp1 lys2-801 leu2∆1 his3∆200 pep4::HIS3 prb1∆1.6R can1 GAL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24427F3D" w14:textId="3A0DEE6F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0F97AFE8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7FFDC470" w14:textId="466694F4" w:rsidR="008C4985" w:rsidRPr="001E2592" w:rsidRDefault="008C4985" w:rsidP="008C4985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888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4565F8C5" w14:textId="3FF0529B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 NUM1-yEGFP::HIS5 kar9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scs2∆::TRP1 scs22∆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TUB1-GFP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74056F9C" w14:textId="1FA551E3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77D9526B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4944110D" w14:textId="3EC1F0AA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12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534EFB49" w14:textId="2CBC0772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scs2∆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dyn1∆::HIS5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80AF803" w14:textId="0FC426B8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5E4214E6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673BD013" w14:textId="010E3E5C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15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7CAA56D2" w14:textId="793FA4D9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 DYN1-3GFP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scs2∆::TRP1 HIS3p:mRuby2-TUB1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2DD1A20A" w14:textId="48A1C1A2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2A5EC4EF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2828AF65" w14:textId="6D824E38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21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3BDD887D" w14:textId="7C4330FE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 NUM1-yEGFP::HIS5 kar9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scs2∆::TRP1 scs22∆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HIS3p:mRuby2-TUB1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3CC9F23C" w14:textId="0DEEA69E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491DFE02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10B5D633" w14:textId="59543061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24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2AE7200C" w14:textId="3291C772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a</w:t>
            </w:r>
            <w:r w:rsidRPr="001E259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num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L167E+L170E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::LEU2 MET3:mCherry-T</w:t>
            </w:r>
            <w:r>
              <w:rPr>
                <w:rFonts w:ascii="Arial" w:hAnsi="Arial" w:cs="Arial"/>
                <w:i/>
                <w:sz w:val="22"/>
                <w:szCs w:val="22"/>
              </w:rPr>
              <w:t>UB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1::URA3 DYN1-3GFP::TRP1 scs2∆::TRP1 scs22∆::KAN</w:t>
            </w:r>
            <w:r w:rsidRPr="00B27D3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7FC524B4" w14:textId="615FDD1C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48F2E351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1EA66CDE" w14:textId="1811E7A2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49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71AB47D4" w14:textId="54BEB7AA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kar9∆::H</w:t>
            </w:r>
            <w:r>
              <w:rPr>
                <w:rFonts w:ascii="Arial" w:hAnsi="Arial" w:cs="Arial"/>
                <w:i/>
                <w:sz w:val="22"/>
                <w:szCs w:val="22"/>
              </w:rPr>
              <w:t>IS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2EF7F49" w14:textId="79FFD90F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48FE6A38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39632BA4" w14:textId="4448DD36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57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2C8DF4E4" w14:textId="36F7BD80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JNM1-13</w:t>
            </w:r>
            <w:r w:rsidR="001F24EC">
              <w:rPr>
                <w:rFonts w:ascii="Arial" w:hAnsi="Arial" w:cs="Arial"/>
                <w:i/>
                <w:sz w:val="22"/>
                <w:szCs w:val="22"/>
              </w:rPr>
              <w:t>myc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scs2∆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ura3-52 trp1 lys2-801 leu2∆1 his3∆200 pep4::HIS3 prb1∆1.6R can1 GAL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CF89F26" w14:textId="4F384705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5141CBF6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3B2E0F20" w14:textId="2B0002DF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58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71072473" w14:textId="1D9D24AD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MATα </w:t>
            </w:r>
            <w:r w:rsidRPr="001E2592">
              <w:rPr>
                <w:rFonts w:ascii="Arial" w:hAnsi="Arial" w:cs="Arial"/>
                <w:i/>
                <w:iCs/>
                <w:sz w:val="22"/>
                <w:szCs w:val="22"/>
              </w:rPr>
              <w:t>num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L167E+L170E</w:t>
            </w:r>
            <w:r w:rsidRPr="001E2592">
              <w:rPr>
                <w:rFonts w:ascii="Arial" w:hAnsi="Arial" w:cs="Arial"/>
                <w:i/>
                <w:iCs/>
                <w:sz w:val="22"/>
                <w:szCs w:val="22"/>
              </w:rPr>
              <w:t>-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yEGFP::spHIS5 scs2∆::TRP1 HIS3p</w:t>
            </w:r>
            <w:r>
              <w:rPr>
                <w:rFonts w:ascii="Arial" w:hAnsi="Arial" w:cs="Arial"/>
                <w:i/>
                <w:color w:val="auto"/>
                <w:sz w:val="22"/>
                <w:szCs w:val="22"/>
              </w:rPr>
              <w:t>: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Ruby2-TUB1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URA3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3A0E4A36" w14:textId="7D3AD93A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2F736260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17923DB7" w14:textId="571DD7CC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59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60566188" w14:textId="3A6BCBBF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 num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L167E+L170E</w:t>
            </w:r>
            <w:r w:rsidRPr="001E2592">
              <w:rPr>
                <w:rFonts w:ascii="Arial" w:hAnsi="Arial" w:cs="Arial"/>
                <w:i/>
                <w:iCs/>
                <w:sz w:val="22"/>
                <w:szCs w:val="22"/>
              </w:rPr>
              <w:t>-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yEGFP::spHIS5 HIS3p</w:t>
            </w:r>
            <w:r>
              <w:rPr>
                <w:rFonts w:ascii="Arial" w:hAnsi="Arial" w:cs="Arial"/>
                <w:i/>
                <w:color w:val="auto"/>
                <w:sz w:val="22"/>
                <w:szCs w:val="22"/>
              </w:rPr>
              <w:t>: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Ruby2-TUB1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URA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6CE88641" w14:textId="02A462FA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08B2BB0A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7891D2F7" w14:textId="7D097CFF" w:rsidR="008C4985" w:rsidRPr="001E2592" w:rsidRDefault="008C4985" w:rsidP="008C4985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63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0D57429F" w14:textId="443DACB8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a DYN1-3GFP::TRP1 kar9∆::HIS3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scs2∆::TRP1 HIS3p:mRuby2-TUB1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67A38F06" w14:textId="69F2CB7C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40997D43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4BBE2AA6" w14:textId="078D4B30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6</w:t>
            </w:r>
            <w:r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59770F19" w14:textId="54741E73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 NUM1-yEGFP::HIS5 kar9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HIS3p</w:t>
            </w:r>
            <w:r>
              <w:rPr>
                <w:rFonts w:ascii="Arial" w:hAnsi="Arial" w:cs="Arial"/>
                <w:i/>
                <w:color w:val="auto"/>
                <w:sz w:val="22"/>
                <w:szCs w:val="22"/>
              </w:rPr>
              <w:t>: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Ruby-TUB1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URA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78B2865" w14:textId="43E0CC26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340A9EF0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5B67539F" w14:textId="263BC6A7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66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25FFE443" w14:textId="05C1073C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 NUM1-yEGFP::HIS5 kar9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HIS3p</w:t>
            </w:r>
            <w:r>
              <w:rPr>
                <w:rFonts w:ascii="Arial" w:hAnsi="Arial" w:cs="Arial"/>
                <w:i/>
                <w:color w:val="auto"/>
                <w:sz w:val="22"/>
                <w:szCs w:val="22"/>
              </w:rPr>
              <w:t>: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Ruby-TUB1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URA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64E4AE96" w14:textId="0C65EC70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667D892B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759FC15C" w14:textId="663C805D" w:rsidR="008C4985" w:rsidRPr="001E2592" w:rsidRDefault="008C4985" w:rsidP="008C4985">
            <w:pPr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4983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0CC9D026" w14:textId="593F3A06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 scs2∆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dyn1∆::HIS5 HIS3p</w:t>
            </w:r>
            <w:r>
              <w:rPr>
                <w:rFonts w:ascii="Arial" w:hAnsi="Arial" w:cs="Arial"/>
                <w:i/>
                <w:color w:val="auto"/>
                <w:sz w:val="22"/>
                <w:szCs w:val="22"/>
              </w:rPr>
              <w:t>: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Ruby2-TUB1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URA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354300AC" w14:textId="469A5A03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color w:val="auto"/>
                <w:sz w:val="22"/>
                <w:szCs w:val="22"/>
              </w:rPr>
              <w:t>This study</w:t>
            </w:r>
          </w:p>
        </w:tc>
      </w:tr>
      <w:tr w:rsidR="008C4985" w:rsidRPr="001E2592" w14:paraId="667ECB90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16802CFD" w14:textId="71A2259F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YWL5033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4E4AAA8B" w14:textId="69A1DEFB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DYN1-3GFP::TRP1 scs2∆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pac1∆::URA3 HIS3p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mRuby2-TUB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217D7F06" w14:textId="2EE86498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1BBB5649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295450F8" w14:textId="42F4B4D6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sz w:val="22"/>
                <w:szCs w:val="22"/>
              </w:rPr>
              <w:t>YWL5034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22B30506" w14:textId="0E40B2E3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AT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DYN1-3GFP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scs2∆::TRP1 kip2∆::H</w:t>
            </w:r>
            <w:r>
              <w:rPr>
                <w:rFonts w:ascii="Arial" w:hAnsi="Arial" w:cs="Arial"/>
                <w:i/>
                <w:sz w:val="22"/>
                <w:szCs w:val="22"/>
              </w:rPr>
              <w:t>IS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5 HIS3p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mRuby2-TUB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8D4833B" w14:textId="585F5ADB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318BCBDA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7CE9FEEA" w14:textId="314DB941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sz w:val="22"/>
                <w:szCs w:val="22"/>
              </w:rPr>
              <w:t>YWL5036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37E55364" w14:textId="631B70C7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DYN1-3GFP::TRP1 scs2∆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arp1∆::HIS5 HIS3p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mRuby2-TUB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73BCEAE2" w14:textId="3AA17FDB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5098C50C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5B182576" w14:textId="4773E76A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sz w:val="22"/>
                <w:szCs w:val="22"/>
              </w:rPr>
              <w:t>YWL5048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486213B5" w14:textId="2EC2699F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a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kar9∆::TRP1 DYN1-3GFP::TRP1 HIS3p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mRuby2-TUB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759AD98C" w14:textId="3E8EC2B3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2470F085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0FCC3A80" w14:textId="1BBAF7FB" w:rsidR="008C4985" w:rsidRPr="001E2592" w:rsidRDefault="008C4985" w:rsidP="008C4985">
            <w:pPr>
              <w:rPr>
                <w:rFonts w:ascii="Arial" w:hAnsi="Arial" w:cs="Arial"/>
                <w:b w:val="0"/>
                <w:color w:val="auto"/>
                <w:sz w:val="22"/>
                <w:szCs w:val="22"/>
                <w:highlight w:val="yellow"/>
              </w:rPr>
            </w:pPr>
            <w:r w:rsidRPr="00F53D1F">
              <w:rPr>
                <w:rFonts w:ascii="Arial" w:hAnsi="Arial" w:cs="Arial"/>
                <w:b w:val="0"/>
                <w:sz w:val="22"/>
                <w:szCs w:val="22"/>
              </w:rPr>
              <w:t>YWL5037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28ECEB83" w14:textId="39DCC5A0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F53D1F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F53D1F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Pr="00F53D1F">
              <w:rPr>
                <w:rFonts w:ascii="Arial" w:hAnsi="Arial" w:cs="Arial"/>
                <w:i/>
                <w:sz w:val="22"/>
                <w:szCs w:val="22"/>
              </w:rPr>
              <w:t xml:space="preserve"> DYN1-3GF</w:t>
            </w:r>
            <w:r>
              <w:rPr>
                <w:rFonts w:ascii="Arial" w:hAnsi="Arial" w:cs="Arial"/>
                <w:i/>
                <w:sz w:val="22"/>
                <w:szCs w:val="22"/>
              </w:rPr>
              <w:t>P::TRP1 kar9∆::His3 kip3∆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scs2∆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HIS3p:</w:t>
            </w:r>
            <w:r w:rsidRPr="00F53D1F">
              <w:rPr>
                <w:rFonts w:ascii="Arial" w:hAnsi="Arial" w:cs="Arial"/>
                <w:i/>
                <w:sz w:val="22"/>
                <w:szCs w:val="22"/>
              </w:rPr>
              <w:t>mRuby2-TUB1</w:t>
            </w:r>
            <w:r w:rsidRPr="00F53D1F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F53D1F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F53D1F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F53D1F">
              <w:rPr>
                <w:rFonts w:ascii="Arial" w:hAnsi="Arial" w:cs="Arial"/>
                <w:i/>
                <w:sz w:val="22"/>
                <w:szCs w:val="22"/>
              </w:rPr>
              <w:t>LEU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2413BE1C" w14:textId="67C73EBF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53D1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7EDED229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481F8A3E" w14:textId="49958B5F" w:rsidR="008C4985" w:rsidRPr="009A462D" w:rsidRDefault="008C4985" w:rsidP="008C4985">
            <w:pPr>
              <w:rPr>
                <w:rFonts w:ascii="Arial" w:hAnsi="Arial" w:cs="Arial"/>
                <w:sz w:val="22"/>
                <w:szCs w:val="22"/>
              </w:rPr>
            </w:pPr>
            <w:r w:rsidRPr="009A462D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5084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7D073D5E" w14:textId="58D74CA5" w:rsidR="008C4985" w:rsidRPr="009A462D" w:rsidRDefault="008C4985" w:rsidP="009A462D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9A462D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9A462D">
              <w:rPr>
                <w:rFonts w:ascii="Arial" w:hAnsi="Arial" w:cs="Arial"/>
                <w:i/>
                <w:color w:val="auto"/>
                <w:sz w:val="22"/>
                <w:szCs w:val="22"/>
              </w:rPr>
              <w:t>a</w:t>
            </w:r>
            <w:r w:rsidRPr="009A462D">
              <w:t xml:space="preserve"> </w:t>
            </w:r>
            <w:r w:rsidRPr="009A462D">
              <w:rPr>
                <w:rFonts w:ascii="Arial" w:hAnsi="Arial" w:cs="Arial"/>
                <w:i/>
                <w:color w:val="auto"/>
                <w:sz w:val="22"/>
                <w:szCs w:val="22"/>
              </w:rPr>
              <w:t>NUM1-yEGFP::spHIS5 ist2∆::HPH</w:t>
            </w:r>
            <w:r w:rsidRPr="009A462D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9A462D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kar9∆::KAN</w:t>
            </w:r>
            <w:r w:rsidRPr="009A462D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9A462D">
              <w:rPr>
                <w:rFonts w:ascii="Arial" w:hAnsi="Arial" w:cs="Arial"/>
                <w:i/>
                <w:sz w:val="22"/>
                <w:szCs w:val="22"/>
              </w:rPr>
              <w:t xml:space="preserve"> HIS3p:mRuby2-TUB1</w:t>
            </w:r>
            <w:r w:rsidRPr="009A462D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9A462D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9A462D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9A462D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="009A462D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Pr="009A462D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9CA3EFB" w14:textId="45825635" w:rsidR="008C4985" w:rsidRPr="009A462D" w:rsidRDefault="0052448B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462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69B7CE74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729FBF80" w14:textId="7BB3334D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5087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75828736" w14:textId="34DB8FAE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 NUM1-yEGFP-CAAX::spHIS5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scs2∆::TRP1 HIS3p: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Ruby2-TUB1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LEU2 kar9∆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2B8A0A3F" w14:textId="0C192D1B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B34320" w14:paraId="5E278779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4B78217D" w14:textId="16E04A8C" w:rsidR="008C4985" w:rsidRPr="00F53D1F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5116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5AA9A115" w14:textId="38D7A590" w:rsidR="008C4985" w:rsidRPr="00F53D1F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DYN1-linker-TAP::TRP1 scs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scs22∆::URA3 TUB1-GFP::LEU2 ura3-52 trp1 lys2-801 leu2∆1 his3∆200 pep4::HIS3 prb1∆1.6R can1 GAL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38959951" w14:textId="014FAC45" w:rsidR="008C4985" w:rsidRPr="00F53D1F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7A82EF13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2D851F00" w14:textId="0C0D6E18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5126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67030802" w14:textId="4F67FA0F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NUM1-yEGFP::HIS5 kar9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scs2∆::TRP1 scs22∆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kar3∆::URA3 HIS3p:mRuby2-TUB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7A5719BA" w14:textId="4ED2CF50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5B4C988B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0C1AAB82" w14:textId="1CCED7E2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5226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76325A96" w14:textId="1B86514A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a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dyn1∆::HIS3 dyn1</w:t>
            </w:r>
            <w:r w:rsidRPr="00D7487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K2424A</w:t>
            </w:r>
            <w:r>
              <w:rPr>
                <w:rFonts w:ascii="Arial" w:hAnsi="Arial" w:cs="Arial"/>
                <w:i/>
                <w:sz w:val="22"/>
                <w:szCs w:val="22"/>
              </w:rPr>
              <w:t>-3YFP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::TRP1 scs2∆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HIS3p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mRuby2-TUB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04CA2DD3" w14:textId="37A2C917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2395A821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248502BC" w14:textId="2F9F3B49" w:rsidR="008C4985" w:rsidRPr="001E2592" w:rsidRDefault="008C4985" w:rsidP="008C4985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5318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1DC6B1E7" w14:textId="4F14D00A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a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NUM1-yEGFP-CAAX::spHIS5 k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ar9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HIS3p:mRuby2-TUB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LEU2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6AA3A8F5" w14:textId="69FC9BA6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1D46729B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45F1C789" w14:textId="70942F28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5361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67809F6B" w14:textId="332B117F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a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NUM1-yEGFP::spHIS5 scs2∆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HIS3p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mRuby2-TUB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URA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C70C51B" w14:textId="1869DB29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326A884C" w14:textId="77777777" w:rsidTr="00615AA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32A756F6" w14:textId="75B26374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5439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58BFED1D" w14:textId="6CF4C03B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a</w:t>
            </w:r>
            <w:r w:rsidR="00505954">
              <w:rPr>
                <w:rFonts w:ascii="Arial" w:hAnsi="Arial" w:cs="Arial"/>
                <w:i/>
                <w:sz w:val="22"/>
                <w:szCs w:val="22"/>
              </w:rPr>
              <w:t xml:space="preserve"> NUM1-yEGFP::spHIS5 nip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100</w:t>
            </w:r>
            <w:r w:rsidR="00505954">
              <w:rPr>
                <w:rFonts w:ascii="Arial" w:hAnsi="Arial" w:cs="Arial"/>
                <w:i/>
                <w:sz w:val="22"/>
                <w:szCs w:val="22"/>
              </w:rPr>
              <w:t>∆aa(2-103)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kar9∆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HIS3p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mRuby2-TUB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URA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5F851E4" w14:textId="10EEBE21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0194F9BE" w14:textId="77777777" w:rsidTr="006905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3BFB97BD" w14:textId="61092B85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lastRenderedPageBreak/>
              <w:t>YWL5443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3DF8F61E" w14:textId="5EA7D557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a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NUM1-yEGFP::spHIS5 scs2∆::TRP1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="00505954">
              <w:rPr>
                <w:rFonts w:ascii="Arial" w:hAnsi="Arial" w:cs="Arial"/>
                <w:i/>
                <w:sz w:val="22"/>
                <w:szCs w:val="22"/>
              </w:rPr>
              <w:t xml:space="preserve"> nip100∆aa(2-103)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 kar9∆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HIS3p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mRuby2-TUB1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+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3'UT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>URA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306A92E" w14:textId="19456717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6BA66C1F" w14:textId="77777777" w:rsidTr="006C3F1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4B3DB20F" w14:textId="43E5C37B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1E2592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YWL5488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18E4C098" w14:textId="793B5A43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E2592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α</w:t>
            </w:r>
            <w:r w:rsidRPr="001E25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05954">
              <w:rPr>
                <w:rFonts w:ascii="Arial" w:hAnsi="Arial" w:cs="Arial"/>
                <w:i/>
                <w:color w:val="auto"/>
                <w:sz w:val="22"/>
                <w:szCs w:val="22"/>
              </w:rPr>
              <w:t>DYN1-3GFP::TRP1 nip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100</w:t>
            </w:r>
            <w:r w:rsidR="00505954">
              <w:rPr>
                <w:rFonts w:ascii="Arial" w:hAnsi="Arial" w:cs="Arial"/>
                <w:i/>
                <w:color w:val="auto"/>
                <w:sz w:val="22"/>
                <w:szCs w:val="22"/>
              </w:rPr>
              <w:t>∆aa(2-103)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scs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scs22∆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HIS3p: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mRuby2-TUB1+3'UTR::URA3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ABD4FAD" w14:textId="5EE3CD45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1810447F" w14:textId="77777777" w:rsidTr="006905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05EA99E0" w14:textId="0A85C631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YWL5542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141DCCBE" w14:textId="2C239FDD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MATa </w:t>
            </w:r>
            <w:r w:rsidRPr="0069051D">
              <w:rPr>
                <w:rFonts w:ascii="Arial" w:hAnsi="Arial" w:cs="Arial"/>
                <w:i/>
                <w:sz w:val="22"/>
                <w:szCs w:val="22"/>
              </w:rPr>
              <w:t>N</w:t>
            </w:r>
            <w:r>
              <w:rPr>
                <w:rFonts w:ascii="Arial" w:hAnsi="Arial" w:cs="Arial"/>
                <w:i/>
                <w:sz w:val="22"/>
                <w:szCs w:val="22"/>
              </w:rPr>
              <w:t>UM</w:t>
            </w:r>
            <w:r w:rsidRPr="0069051D">
              <w:rPr>
                <w:rFonts w:ascii="Arial" w:hAnsi="Arial" w:cs="Arial"/>
                <w:i/>
                <w:sz w:val="22"/>
                <w:szCs w:val="22"/>
              </w:rPr>
              <w:t>1-yEGFP::spHIS5 C</w:t>
            </w:r>
            <w:r>
              <w:rPr>
                <w:rFonts w:ascii="Arial" w:hAnsi="Arial" w:cs="Arial"/>
                <w:i/>
                <w:sz w:val="22"/>
                <w:szCs w:val="22"/>
              </w:rPr>
              <w:t>OX</w:t>
            </w:r>
            <w:r w:rsidRPr="0069051D">
              <w:rPr>
                <w:rFonts w:ascii="Arial" w:hAnsi="Arial" w:cs="Arial"/>
                <w:i/>
                <w:sz w:val="22"/>
                <w:szCs w:val="22"/>
              </w:rPr>
              <w:t>4-mCherry::URA3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69051D">
              <w:rPr>
                <w:rFonts w:ascii="Arial" w:hAnsi="Arial" w:cs="Arial"/>
                <w:i/>
                <w:sz w:val="22"/>
                <w:szCs w:val="22"/>
              </w:rPr>
              <w:t xml:space="preserve"> scs2∆::TRP1 mmr1∆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69051D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6445F7E" w14:textId="5E38429D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C4985" w:rsidRPr="001E2592" w14:paraId="62F4A0E9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B5D9019" w14:textId="1F2C0DCF" w:rsidR="008C4985" w:rsidRPr="001E2592" w:rsidRDefault="008C4985" w:rsidP="008C49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69051D">
              <w:rPr>
                <w:rFonts w:ascii="Arial" w:hAnsi="Arial" w:cs="Arial"/>
                <w:b w:val="0"/>
                <w:sz w:val="22"/>
                <w:szCs w:val="22"/>
              </w:rPr>
              <w:t>YWL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555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F6DD957" w14:textId="295F8D55" w:rsidR="008C4985" w:rsidRPr="001E2592" w:rsidRDefault="008C4985" w:rsidP="008C4985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MATa </w:t>
            </w:r>
            <w:r w:rsidRPr="0069051D">
              <w:rPr>
                <w:rFonts w:ascii="Arial" w:hAnsi="Arial" w:cs="Arial"/>
                <w:i/>
                <w:sz w:val="22"/>
                <w:szCs w:val="22"/>
              </w:rPr>
              <w:t>N</w:t>
            </w:r>
            <w:r>
              <w:rPr>
                <w:rFonts w:ascii="Arial" w:hAnsi="Arial" w:cs="Arial"/>
                <w:i/>
                <w:sz w:val="22"/>
                <w:szCs w:val="22"/>
              </w:rPr>
              <w:t>UM</w:t>
            </w:r>
            <w:r w:rsidRPr="0069051D">
              <w:rPr>
                <w:rFonts w:ascii="Arial" w:hAnsi="Arial" w:cs="Arial"/>
                <w:i/>
                <w:sz w:val="22"/>
                <w:szCs w:val="22"/>
              </w:rPr>
              <w:t>1-yEGFP::spHIS5 C</w:t>
            </w:r>
            <w:r>
              <w:rPr>
                <w:rFonts w:ascii="Arial" w:hAnsi="Arial" w:cs="Arial"/>
                <w:i/>
                <w:sz w:val="22"/>
                <w:szCs w:val="22"/>
              </w:rPr>
              <w:t>OX</w:t>
            </w:r>
            <w:r w:rsidRPr="0069051D">
              <w:rPr>
                <w:rFonts w:ascii="Arial" w:hAnsi="Arial" w:cs="Arial"/>
                <w:i/>
                <w:sz w:val="22"/>
                <w:szCs w:val="22"/>
              </w:rPr>
              <w:t>4-mCherry::URA3 scs22∆::KAN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69051D">
              <w:rPr>
                <w:rFonts w:ascii="Arial" w:hAnsi="Arial" w:cs="Arial"/>
                <w:i/>
                <w:sz w:val="22"/>
                <w:szCs w:val="22"/>
              </w:rPr>
              <w:t xml:space="preserve"> scs2∆::TRP1 mmr1∆::HPH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  <w:vertAlign w:val="superscript"/>
              </w:rPr>
              <w:t>R</w:t>
            </w:r>
            <w:r w:rsidRPr="0069051D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gem1∆</w:t>
            </w:r>
            <w:r w:rsidRPr="001E2592">
              <w:rPr>
                <w:rFonts w:ascii="Arial" w:hAnsi="Arial" w:cs="Arial"/>
                <w:i/>
                <w:color w:val="auto"/>
                <w:sz w:val="22"/>
                <w:szCs w:val="22"/>
              </w:rPr>
              <w:t>::</w:t>
            </w:r>
            <w:r w:rsidRPr="001E2592">
              <w:rPr>
                <w:rFonts w:ascii="Arial" w:hAnsi="Arial" w:cs="Arial"/>
                <w:i/>
                <w:sz w:val="22"/>
                <w:szCs w:val="22"/>
              </w:rPr>
              <w:t xml:space="preserve">LEU2 </w:t>
            </w:r>
            <w:r w:rsidRPr="0069051D">
              <w:rPr>
                <w:rFonts w:ascii="Arial" w:hAnsi="Arial" w:cs="Arial"/>
                <w:i/>
                <w:sz w:val="22"/>
                <w:szCs w:val="22"/>
              </w:rPr>
              <w:t>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437924F" w14:textId="76EB3923" w:rsidR="008C4985" w:rsidRPr="001E2592" w:rsidRDefault="008C4985" w:rsidP="008C4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E25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1E007ED0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DCA2542" w14:textId="4CFE0BD7" w:rsidR="00BF4D6C" w:rsidRPr="0069051D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19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F04442C" w14:textId="76CAE433" w:rsidR="00BF4D6C" w:rsidRDefault="006A1EE1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a NUM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1-yEGFP::spHIS5 scs2∆::TRP1 bni1∆::KAN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 scs22∆::KAN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 HIS3p:mRuby2-TUB1+3'UTR::LEU2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1B814BD" w14:textId="61360AE3" w:rsidR="00BF4D6C" w:rsidRPr="001E2592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5EFCA647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02085C0" w14:textId="1D83CE42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20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AB7F371" w14:textId="0E2ABA17" w:rsidR="00BF4D6C" w:rsidRPr="00870BA3" w:rsidRDefault="006A1EE1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α NUM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1-yEGFP::spHIS5 bni1∆::TRP1 HIS3p:mRuby2-TUB1+3'UTR::URA</w:t>
            </w:r>
            <w:r>
              <w:rPr>
                <w:rFonts w:ascii="Arial" w:hAnsi="Arial" w:cs="Arial"/>
                <w:i/>
                <w:sz w:val="22"/>
                <w:szCs w:val="22"/>
              </w:rPr>
              <w:t>3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E02DD9D" w14:textId="7B24833D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134A2A67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86C3A5D" w14:textId="1F496199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36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B07D434" w14:textId="68FB1BD0" w:rsidR="00BF4D6C" w:rsidRPr="00870BA3" w:rsidRDefault="006A1EE1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a NUM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1-yEG</w:t>
            </w:r>
            <w:r>
              <w:rPr>
                <w:rFonts w:ascii="Arial" w:hAnsi="Arial" w:cs="Arial"/>
                <w:i/>
                <w:sz w:val="22"/>
                <w:szCs w:val="22"/>
              </w:rPr>
              <w:t>FP::spHIS5 scs2∆::TRP1 scs22∆::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KAN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 HIS3p:mRuby2-TUB1+3'UTR::URA</w:t>
            </w:r>
            <w:r>
              <w:rPr>
                <w:rFonts w:ascii="Arial" w:hAnsi="Arial" w:cs="Arial"/>
                <w:i/>
                <w:sz w:val="22"/>
                <w:szCs w:val="22"/>
              </w:rPr>
              <w:t>3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664C799" w14:textId="61B2A27C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5F65A7C2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B5FEBD1" w14:textId="59E1ADA5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70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9E66693" w14:textId="333AB3B8" w:rsidR="00BF4D6C" w:rsidRPr="00870BA3" w:rsidRDefault="006A1EE1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α NUM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1-yEGFP::spHIS5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6F9FCD8" w14:textId="4D116BE3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357ABECA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D094D2F" w14:textId="40F62A18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167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8E2E135" w14:textId="19B66D24" w:rsidR="00BF4D6C" w:rsidRPr="00870BA3" w:rsidRDefault="006A1EE1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α JNM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1-3mCherry::HIS3 CFP-TUB1::URA3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2E6A5FE" w14:textId="72FABE85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1319D128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73432EBD" w14:textId="60799DBB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26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3650A5C" w14:textId="08BA699F" w:rsidR="00BF4D6C" w:rsidRPr="00870BA3" w:rsidRDefault="006A1EE1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α JNM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1-3mCherry::HIS3 scs2∆::TRP1 scs22∆::KAN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 CFP-TUB1::URA3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64B5573" w14:textId="3987D74E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2A33E4C6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708E6CE3" w14:textId="23DC56EC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395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2F43AC0" w14:textId="56FF7127" w:rsidR="00BF4D6C" w:rsidRPr="00870BA3" w:rsidRDefault="00BF4D6C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870BA3">
              <w:rPr>
                <w:rFonts w:ascii="Arial" w:hAnsi="Arial" w:cs="Arial"/>
                <w:i/>
                <w:sz w:val="22"/>
                <w:szCs w:val="22"/>
              </w:rPr>
              <w:t>MATa cin8∆::HIS3 GFP-TUB1::LEU2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E7E9C03" w14:textId="20A4C1B5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463A9F2C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F8F367D" w14:textId="51F9284F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486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42A1462" w14:textId="5E8C49EC" w:rsidR="00BF4D6C" w:rsidRPr="00870BA3" w:rsidRDefault="00BF4D6C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870BA3">
              <w:rPr>
                <w:rFonts w:ascii="Arial" w:hAnsi="Arial" w:cs="Arial"/>
                <w:i/>
                <w:sz w:val="22"/>
                <w:szCs w:val="22"/>
              </w:rPr>
              <w:t>MATα scs2∆::TRP1 scs22∆::KAN</w:t>
            </w:r>
            <w:r w:rsidRPr="00870BA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870BA3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D5CA534" w14:textId="46FCB9CD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261BE42F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732A470E" w14:textId="170D983F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475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7F4D18F" w14:textId="5BA8FDC2" w:rsidR="00BF4D6C" w:rsidRPr="00870BA3" w:rsidRDefault="006A1EE1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a NUM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1-yEGFP::spHIS5 scs2∆::TRP1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6181CF6" w14:textId="49C92645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3D59881B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7FEF43F4" w14:textId="2EC753A5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59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90EE381" w14:textId="160FC650" w:rsidR="00BF4D6C" w:rsidRPr="00870BA3" w:rsidRDefault="006A1EE1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α NUM1-yEGFP::spHIS5 SCS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2-mRuby2::KAN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B3A79A4" w14:textId="577F2976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18DBB4C4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21A89D0" w14:textId="3FB2866A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53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F25CFE0" w14:textId="198F4161" w:rsidR="00BF4D6C" w:rsidRPr="00870BA3" w:rsidRDefault="006A1EE1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α NUM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1-yEGFP::spHIS5 bni1∆::TRP1 HIS3p:mRuby2-TUB1+3'UTR::URA</w:t>
            </w:r>
            <w:r w:rsidR="001F24EC">
              <w:rPr>
                <w:rFonts w:ascii="Arial" w:hAnsi="Arial" w:cs="Arial"/>
                <w:i/>
                <w:sz w:val="22"/>
                <w:szCs w:val="22"/>
              </w:rPr>
              <w:t>3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 kar9∆::HPH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8A479A6" w14:textId="02270E89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75E399C0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F8C17F9" w14:textId="378E61C6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60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C8071F7" w14:textId="7C576CFD" w:rsidR="00BF4D6C" w:rsidRPr="00870BA3" w:rsidRDefault="001F24EC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a NUM1-yEGFP-CAAX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::spHIS5 scs2∆::TRP1 scs22∆::KAN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DYN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1-3mCherry::HIS3 CFP-TUB1::URA3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6A0E7A5" w14:textId="60D97E3E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2E2298FC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B299E59" w14:textId="0053CB5A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61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AC9679" w14:textId="378B4495" w:rsidR="00BF4D6C" w:rsidRPr="00870BA3" w:rsidRDefault="00BF4D6C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3F6F25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="001F24EC">
              <w:rPr>
                <w:rFonts w:ascii="Arial" w:hAnsi="Arial" w:cs="Arial"/>
                <w:i/>
                <w:sz w:val="22"/>
                <w:szCs w:val="22"/>
              </w:rPr>
              <w:t>a NUM1-yEGFP-CAAX::spHIS5 DYN</w:t>
            </w:r>
            <w:r w:rsidRPr="00870BA3">
              <w:rPr>
                <w:rFonts w:ascii="Arial" w:hAnsi="Arial" w:cs="Arial"/>
                <w:i/>
                <w:sz w:val="22"/>
                <w:szCs w:val="22"/>
              </w:rPr>
              <w:t>1-3mCherry::HIS3 CFP-TUB1::URA3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6156723" w14:textId="6732C141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68C4640A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E31E126" w14:textId="513EC3BA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YWL561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A973EAD" w14:textId="0EDF96BD" w:rsidR="00BF4D6C" w:rsidRPr="003F6F25" w:rsidRDefault="00F20217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α NUM1-yEGFP-CAAX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::spHIS5 scs2∆::TRP1 scs22∆::KAN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JNM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1-3mCherry::HIS3 CFP-TUB1::URA3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74C64D1" w14:textId="2014EF68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20D59A44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56CD757" w14:textId="3D8BE923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61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B8E0C3C" w14:textId="15AAF38F" w:rsidR="00BF4D6C" w:rsidRPr="003F6F25" w:rsidRDefault="00BF4D6C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3F6F25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="00F20217">
              <w:rPr>
                <w:rFonts w:ascii="Arial" w:hAnsi="Arial" w:cs="Arial"/>
                <w:i/>
                <w:sz w:val="22"/>
                <w:szCs w:val="22"/>
              </w:rPr>
              <w:t>a NUM1-yEGFP-CAAX::spHIS5 JNM</w:t>
            </w:r>
            <w:r w:rsidRPr="00870BA3">
              <w:rPr>
                <w:rFonts w:ascii="Arial" w:hAnsi="Arial" w:cs="Arial"/>
                <w:i/>
                <w:sz w:val="22"/>
                <w:szCs w:val="22"/>
              </w:rPr>
              <w:t>1-3mCherry::HIS3 CFP-TUB1::URA3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378154B" w14:textId="13A85355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47444D6A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DE839D0" w14:textId="225AC442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64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0FED6BA" w14:textId="1EBF2DBE" w:rsidR="00BF4D6C" w:rsidRPr="003F6F25" w:rsidRDefault="00F20217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a NUM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1-yEGFP::spHIS5 scs2∆::TRP1 scs22∆::KAN </w:t>
            </w:r>
            <w:r>
              <w:rPr>
                <w:rFonts w:ascii="Arial" w:hAnsi="Arial" w:cs="Arial"/>
                <w:i/>
                <w:sz w:val="22"/>
                <w:szCs w:val="22"/>
              </w:rPr>
              <w:t>nip100∆aa(2-103)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-13myc::HPH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B806235" w14:textId="0A12F500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7B3C1236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A656CAE" w14:textId="4A9395C1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65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007077B" w14:textId="1C44E313" w:rsidR="00BF4D6C" w:rsidRPr="00870BA3" w:rsidRDefault="00F20217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α NUM1-yEGFP::spHIS5</w:t>
            </w:r>
            <w:r w:rsidR="00BF4D6C" w:rsidRPr="001E2592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nip100∆aa(2-103)</w:t>
            </w:r>
            <w:r w:rsidR="00BF4D6C"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>13myc::HPH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="00BF4D6C" w:rsidRPr="00870BA3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8B6E355" w14:textId="5DA1CC1A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F4D6C" w:rsidRPr="001E2592" w14:paraId="77501B23" w14:textId="77777777" w:rsidTr="00D33B1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</w:tcPr>
          <w:p w14:paraId="7A9222B2" w14:textId="572E08D2" w:rsidR="00BF4D6C" w:rsidRPr="003F6F25" w:rsidRDefault="00BF4D6C" w:rsidP="00BF4D6C">
            <w:pPr>
              <w:rPr>
                <w:rFonts w:ascii="Arial" w:hAnsi="Arial" w:cs="Arial"/>
                <w:sz w:val="22"/>
                <w:szCs w:val="22"/>
              </w:rPr>
            </w:pPr>
            <w:r w:rsidRPr="003F6F25">
              <w:rPr>
                <w:rFonts w:ascii="Arial" w:hAnsi="Arial" w:cs="Arial"/>
                <w:b w:val="0"/>
                <w:sz w:val="22"/>
                <w:szCs w:val="22"/>
              </w:rPr>
              <w:t>YWL504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534A0152" w14:textId="19C80554" w:rsidR="00BF4D6C" w:rsidRPr="00870BA3" w:rsidRDefault="00BF4D6C" w:rsidP="00BF4D6C">
            <w:pPr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870BA3">
              <w:rPr>
                <w:rFonts w:ascii="Arial" w:hAnsi="Arial" w:cs="Arial"/>
                <w:i/>
                <w:sz w:val="22"/>
                <w:szCs w:val="22"/>
              </w:rPr>
              <w:t>MATα dyn1∆::TRP</w:t>
            </w:r>
            <w:r w:rsidR="00F20217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Pr="00870BA3">
              <w:rPr>
                <w:rFonts w:ascii="Arial" w:hAnsi="Arial" w:cs="Arial"/>
                <w:i/>
                <w:sz w:val="22"/>
                <w:szCs w:val="22"/>
              </w:rPr>
              <w:t xml:space="preserve"> ura3-52 lys2-801 leu2-∆1 his3-∆200 trp1-∆63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59218DF7" w14:textId="77E7B8B0" w:rsidR="00BF4D6C" w:rsidRPr="00870BA3" w:rsidRDefault="00BF4D6C" w:rsidP="00BF4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0BA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6FE72554" w14:textId="3DB72697" w:rsidR="00D32C2A" w:rsidRPr="001E2592" w:rsidRDefault="00BC76FA" w:rsidP="0009510C">
      <w:pPr>
        <w:rPr>
          <w:rFonts w:ascii="Arial" w:hAnsi="Arial" w:cs="Arial"/>
          <w:color w:val="000000"/>
          <w:sz w:val="22"/>
          <w:szCs w:val="22"/>
        </w:rPr>
      </w:pPr>
      <w:r>
        <w:rPr>
          <w:color w:val="000000"/>
          <w:szCs w:val="22"/>
        </w:rPr>
        <w:fldChar w:fldCharType="begin"/>
      </w:r>
      <w:r>
        <w:rPr>
          <w:color w:val="000000"/>
          <w:szCs w:val="22"/>
        </w:rPr>
        <w:instrText xml:space="preserve"> ADDIN EN.REFLIST </w:instrText>
      </w:r>
      <w:r>
        <w:rPr>
          <w:color w:val="000000"/>
          <w:szCs w:val="22"/>
        </w:rPr>
        <w:fldChar w:fldCharType="end"/>
      </w:r>
    </w:p>
    <w:sectPr w:rsidR="00D32C2A" w:rsidRPr="001E2592" w:rsidSect="00411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rs2pz5wzp0avepzeb52src0rsexftx9rx9&quot;&gt;My EndNote Library&lt;record-ids&gt;&lt;item&gt;76&lt;/item&gt;&lt;item&gt;122&lt;/item&gt;&lt;/record-ids&gt;&lt;/item&gt;&lt;/Libraries&gt;"/>
  </w:docVars>
  <w:rsids>
    <w:rsidRoot w:val="00EC66FA"/>
    <w:rsid w:val="000125FD"/>
    <w:rsid w:val="00015B2C"/>
    <w:rsid w:val="000354A0"/>
    <w:rsid w:val="00035D9E"/>
    <w:rsid w:val="000373F4"/>
    <w:rsid w:val="00050D0A"/>
    <w:rsid w:val="00051A8E"/>
    <w:rsid w:val="00062EF0"/>
    <w:rsid w:val="00073531"/>
    <w:rsid w:val="00081F94"/>
    <w:rsid w:val="000846E4"/>
    <w:rsid w:val="000850AB"/>
    <w:rsid w:val="00090750"/>
    <w:rsid w:val="0009510C"/>
    <w:rsid w:val="000B3CE3"/>
    <w:rsid w:val="000C2E02"/>
    <w:rsid w:val="000C3423"/>
    <w:rsid w:val="000C532B"/>
    <w:rsid w:val="000C61E3"/>
    <w:rsid w:val="000C661D"/>
    <w:rsid w:val="000D03CA"/>
    <w:rsid w:val="000D1AD8"/>
    <w:rsid w:val="000D712C"/>
    <w:rsid w:val="000E604B"/>
    <w:rsid w:val="000F5D4C"/>
    <w:rsid w:val="000F5D5B"/>
    <w:rsid w:val="000F5F82"/>
    <w:rsid w:val="00116806"/>
    <w:rsid w:val="00125567"/>
    <w:rsid w:val="00131678"/>
    <w:rsid w:val="00134DF4"/>
    <w:rsid w:val="001354EF"/>
    <w:rsid w:val="00162F21"/>
    <w:rsid w:val="00166FF5"/>
    <w:rsid w:val="001900CB"/>
    <w:rsid w:val="001938C9"/>
    <w:rsid w:val="00197AE9"/>
    <w:rsid w:val="001A6737"/>
    <w:rsid w:val="001A6B86"/>
    <w:rsid w:val="001B0FDC"/>
    <w:rsid w:val="001B5137"/>
    <w:rsid w:val="001C3102"/>
    <w:rsid w:val="001D062D"/>
    <w:rsid w:val="001D0E8F"/>
    <w:rsid w:val="001E0B8D"/>
    <w:rsid w:val="001E2592"/>
    <w:rsid w:val="001E2AF9"/>
    <w:rsid w:val="001F24EC"/>
    <w:rsid w:val="001F4E5E"/>
    <w:rsid w:val="00200552"/>
    <w:rsid w:val="00204343"/>
    <w:rsid w:val="002045BE"/>
    <w:rsid w:val="0021645C"/>
    <w:rsid w:val="00230F04"/>
    <w:rsid w:val="00250529"/>
    <w:rsid w:val="002639EE"/>
    <w:rsid w:val="0026593F"/>
    <w:rsid w:val="0026708E"/>
    <w:rsid w:val="00277864"/>
    <w:rsid w:val="00295DA9"/>
    <w:rsid w:val="002B3A9E"/>
    <w:rsid w:val="002B6147"/>
    <w:rsid w:val="002C40F1"/>
    <w:rsid w:val="002C519F"/>
    <w:rsid w:val="002D0018"/>
    <w:rsid w:val="002D781A"/>
    <w:rsid w:val="002E3791"/>
    <w:rsid w:val="002F0F19"/>
    <w:rsid w:val="002F34DB"/>
    <w:rsid w:val="002F371B"/>
    <w:rsid w:val="002F757A"/>
    <w:rsid w:val="0030318B"/>
    <w:rsid w:val="00315B39"/>
    <w:rsid w:val="0032122A"/>
    <w:rsid w:val="003256CA"/>
    <w:rsid w:val="003372A9"/>
    <w:rsid w:val="003377E3"/>
    <w:rsid w:val="00345146"/>
    <w:rsid w:val="003614D6"/>
    <w:rsid w:val="00365F7D"/>
    <w:rsid w:val="0037107F"/>
    <w:rsid w:val="00371C10"/>
    <w:rsid w:val="00392AA8"/>
    <w:rsid w:val="0039458B"/>
    <w:rsid w:val="003A1BE9"/>
    <w:rsid w:val="003A2DBE"/>
    <w:rsid w:val="003B1625"/>
    <w:rsid w:val="003B633F"/>
    <w:rsid w:val="003B6CE1"/>
    <w:rsid w:val="003C40A1"/>
    <w:rsid w:val="003D4C85"/>
    <w:rsid w:val="003D588B"/>
    <w:rsid w:val="003E78FE"/>
    <w:rsid w:val="003F36BD"/>
    <w:rsid w:val="00400097"/>
    <w:rsid w:val="00403C6E"/>
    <w:rsid w:val="0040590F"/>
    <w:rsid w:val="00410E4E"/>
    <w:rsid w:val="00411A52"/>
    <w:rsid w:val="00414B1D"/>
    <w:rsid w:val="00416784"/>
    <w:rsid w:val="00423C22"/>
    <w:rsid w:val="004254FD"/>
    <w:rsid w:val="004257AD"/>
    <w:rsid w:val="00427D16"/>
    <w:rsid w:val="00453C84"/>
    <w:rsid w:val="004734D6"/>
    <w:rsid w:val="00491A29"/>
    <w:rsid w:val="004A0B7A"/>
    <w:rsid w:val="004B05CE"/>
    <w:rsid w:val="004B312A"/>
    <w:rsid w:val="004B4A6F"/>
    <w:rsid w:val="004C6572"/>
    <w:rsid w:val="004C74B5"/>
    <w:rsid w:val="004E0EC6"/>
    <w:rsid w:val="004E0F24"/>
    <w:rsid w:val="004E13F4"/>
    <w:rsid w:val="004E45EC"/>
    <w:rsid w:val="004F1554"/>
    <w:rsid w:val="004F404C"/>
    <w:rsid w:val="00505954"/>
    <w:rsid w:val="005110B7"/>
    <w:rsid w:val="005113C6"/>
    <w:rsid w:val="005143D5"/>
    <w:rsid w:val="00521BBF"/>
    <w:rsid w:val="0052448B"/>
    <w:rsid w:val="005254B4"/>
    <w:rsid w:val="00546072"/>
    <w:rsid w:val="0054701E"/>
    <w:rsid w:val="00554DC0"/>
    <w:rsid w:val="0056629B"/>
    <w:rsid w:val="0057435A"/>
    <w:rsid w:val="0058309D"/>
    <w:rsid w:val="00592435"/>
    <w:rsid w:val="00597399"/>
    <w:rsid w:val="005A52E0"/>
    <w:rsid w:val="005A63AD"/>
    <w:rsid w:val="005B32F5"/>
    <w:rsid w:val="005B71A0"/>
    <w:rsid w:val="005D1307"/>
    <w:rsid w:val="005D1629"/>
    <w:rsid w:val="005D32F4"/>
    <w:rsid w:val="005D4B45"/>
    <w:rsid w:val="005F1BBF"/>
    <w:rsid w:val="005F782E"/>
    <w:rsid w:val="00604234"/>
    <w:rsid w:val="00612E39"/>
    <w:rsid w:val="00613B04"/>
    <w:rsid w:val="00615AAE"/>
    <w:rsid w:val="00623FF9"/>
    <w:rsid w:val="00627489"/>
    <w:rsid w:val="00630816"/>
    <w:rsid w:val="006334D1"/>
    <w:rsid w:val="00680289"/>
    <w:rsid w:val="00684692"/>
    <w:rsid w:val="00687BA4"/>
    <w:rsid w:val="0069051D"/>
    <w:rsid w:val="00691F92"/>
    <w:rsid w:val="006A1EE1"/>
    <w:rsid w:val="006B06F0"/>
    <w:rsid w:val="006B21E0"/>
    <w:rsid w:val="006B2BE7"/>
    <w:rsid w:val="006C1CAC"/>
    <w:rsid w:val="006C3F14"/>
    <w:rsid w:val="006C6487"/>
    <w:rsid w:val="006D1955"/>
    <w:rsid w:val="006E64F6"/>
    <w:rsid w:val="006E6E1C"/>
    <w:rsid w:val="006F1370"/>
    <w:rsid w:val="006F489C"/>
    <w:rsid w:val="00712EA1"/>
    <w:rsid w:val="00714F8B"/>
    <w:rsid w:val="00723F55"/>
    <w:rsid w:val="0073609C"/>
    <w:rsid w:val="007561D6"/>
    <w:rsid w:val="00764B1E"/>
    <w:rsid w:val="0077362F"/>
    <w:rsid w:val="007864DA"/>
    <w:rsid w:val="007876F2"/>
    <w:rsid w:val="00790E98"/>
    <w:rsid w:val="00791A03"/>
    <w:rsid w:val="00796140"/>
    <w:rsid w:val="007A1C99"/>
    <w:rsid w:val="007A6933"/>
    <w:rsid w:val="007B30F1"/>
    <w:rsid w:val="007C027C"/>
    <w:rsid w:val="007C31F3"/>
    <w:rsid w:val="007C3340"/>
    <w:rsid w:val="007E0951"/>
    <w:rsid w:val="00812194"/>
    <w:rsid w:val="00816C75"/>
    <w:rsid w:val="008423D3"/>
    <w:rsid w:val="00863363"/>
    <w:rsid w:val="00863838"/>
    <w:rsid w:val="00872116"/>
    <w:rsid w:val="00881780"/>
    <w:rsid w:val="008A3245"/>
    <w:rsid w:val="008B472C"/>
    <w:rsid w:val="008B5BC2"/>
    <w:rsid w:val="008B634F"/>
    <w:rsid w:val="008C0B12"/>
    <w:rsid w:val="008C2229"/>
    <w:rsid w:val="008C4985"/>
    <w:rsid w:val="008D2718"/>
    <w:rsid w:val="008E0FE3"/>
    <w:rsid w:val="008F0C4A"/>
    <w:rsid w:val="008F19F9"/>
    <w:rsid w:val="008F7F07"/>
    <w:rsid w:val="009023D4"/>
    <w:rsid w:val="00914ECE"/>
    <w:rsid w:val="009242C0"/>
    <w:rsid w:val="00943B8A"/>
    <w:rsid w:val="00943E95"/>
    <w:rsid w:val="00946CC9"/>
    <w:rsid w:val="009555F9"/>
    <w:rsid w:val="00961884"/>
    <w:rsid w:val="00963382"/>
    <w:rsid w:val="0096353A"/>
    <w:rsid w:val="00971750"/>
    <w:rsid w:val="00987D0B"/>
    <w:rsid w:val="00995BFD"/>
    <w:rsid w:val="009A20CF"/>
    <w:rsid w:val="009A3C26"/>
    <w:rsid w:val="009A462D"/>
    <w:rsid w:val="009A6BC0"/>
    <w:rsid w:val="009A723E"/>
    <w:rsid w:val="009B4194"/>
    <w:rsid w:val="009B5147"/>
    <w:rsid w:val="009C1F74"/>
    <w:rsid w:val="009D18F6"/>
    <w:rsid w:val="009E09EF"/>
    <w:rsid w:val="009E2535"/>
    <w:rsid w:val="009E6E01"/>
    <w:rsid w:val="009E6EAF"/>
    <w:rsid w:val="009F4FFF"/>
    <w:rsid w:val="00A169C6"/>
    <w:rsid w:val="00A20FA1"/>
    <w:rsid w:val="00A22DEB"/>
    <w:rsid w:val="00A33212"/>
    <w:rsid w:val="00A35622"/>
    <w:rsid w:val="00A455D1"/>
    <w:rsid w:val="00A71403"/>
    <w:rsid w:val="00A913F8"/>
    <w:rsid w:val="00AA41E9"/>
    <w:rsid w:val="00AB501E"/>
    <w:rsid w:val="00AB774D"/>
    <w:rsid w:val="00AB7F9D"/>
    <w:rsid w:val="00AC0A37"/>
    <w:rsid w:val="00AC3C02"/>
    <w:rsid w:val="00AC6E28"/>
    <w:rsid w:val="00AD4F21"/>
    <w:rsid w:val="00AF3FFC"/>
    <w:rsid w:val="00B14D90"/>
    <w:rsid w:val="00B20943"/>
    <w:rsid w:val="00B21183"/>
    <w:rsid w:val="00B27D38"/>
    <w:rsid w:val="00B34296"/>
    <w:rsid w:val="00B34320"/>
    <w:rsid w:val="00B36F54"/>
    <w:rsid w:val="00B43EE1"/>
    <w:rsid w:val="00B65728"/>
    <w:rsid w:val="00B71428"/>
    <w:rsid w:val="00B72149"/>
    <w:rsid w:val="00B72832"/>
    <w:rsid w:val="00B903E7"/>
    <w:rsid w:val="00B90FEA"/>
    <w:rsid w:val="00B97CB9"/>
    <w:rsid w:val="00BA1D3D"/>
    <w:rsid w:val="00BA5196"/>
    <w:rsid w:val="00BA5894"/>
    <w:rsid w:val="00BC76FA"/>
    <w:rsid w:val="00BD2938"/>
    <w:rsid w:val="00BE334C"/>
    <w:rsid w:val="00BE343F"/>
    <w:rsid w:val="00BF4D6C"/>
    <w:rsid w:val="00BF7833"/>
    <w:rsid w:val="00C0601B"/>
    <w:rsid w:val="00C07C64"/>
    <w:rsid w:val="00C1079C"/>
    <w:rsid w:val="00C12517"/>
    <w:rsid w:val="00C12B3A"/>
    <w:rsid w:val="00C13A6C"/>
    <w:rsid w:val="00C14652"/>
    <w:rsid w:val="00C24ECB"/>
    <w:rsid w:val="00C3425B"/>
    <w:rsid w:val="00C34724"/>
    <w:rsid w:val="00C42FE7"/>
    <w:rsid w:val="00C47EAD"/>
    <w:rsid w:val="00C51913"/>
    <w:rsid w:val="00C523B7"/>
    <w:rsid w:val="00C54327"/>
    <w:rsid w:val="00C608C3"/>
    <w:rsid w:val="00C66810"/>
    <w:rsid w:val="00C772F6"/>
    <w:rsid w:val="00C83C43"/>
    <w:rsid w:val="00C8473B"/>
    <w:rsid w:val="00C847C8"/>
    <w:rsid w:val="00C8553A"/>
    <w:rsid w:val="00C92F45"/>
    <w:rsid w:val="00C93237"/>
    <w:rsid w:val="00CA3372"/>
    <w:rsid w:val="00CA3547"/>
    <w:rsid w:val="00CA7051"/>
    <w:rsid w:val="00CB4CD4"/>
    <w:rsid w:val="00CB5DCA"/>
    <w:rsid w:val="00CB665A"/>
    <w:rsid w:val="00CC49D8"/>
    <w:rsid w:val="00CD5709"/>
    <w:rsid w:val="00CD71A6"/>
    <w:rsid w:val="00CD78C1"/>
    <w:rsid w:val="00CE0EE8"/>
    <w:rsid w:val="00CE775E"/>
    <w:rsid w:val="00D17012"/>
    <w:rsid w:val="00D22DB0"/>
    <w:rsid w:val="00D2701B"/>
    <w:rsid w:val="00D32865"/>
    <w:rsid w:val="00D32C2A"/>
    <w:rsid w:val="00D33B13"/>
    <w:rsid w:val="00D457A6"/>
    <w:rsid w:val="00D50718"/>
    <w:rsid w:val="00D523D0"/>
    <w:rsid w:val="00D53FEB"/>
    <w:rsid w:val="00D5790E"/>
    <w:rsid w:val="00D57AE5"/>
    <w:rsid w:val="00D7270B"/>
    <w:rsid w:val="00D74870"/>
    <w:rsid w:val="00D851CC"/>
    <w:rsid w:val="00D90E70"/>
    <w:rsid w:val="00D9485B"/>
    <w:rsid w:val="00D96B5E"/>
    <w:rsid w:val="00DA4B50"/>
    <w:rsid w:val="00DC2211"/>
    <w:rsid w:val="00DE0C8A"/>
    <w:rsid w:val="00DE2A86"/>
    <w:rsid w:val="00DF7279"/>
    <w:rsid w:val="00E03BB0"/>
    <w:rsid w:val="00E0656C"/>
    <w:rsid w:val="00E23900"/>
    <w:rsid w:val="00E2749A"/>
    <w:rsid w:val="00E37444"/>
    <w:rsid w:val="00E37610"/>
    <w:rsid w:val="00E426CA"/>
    <w:rsid w:val="00E44646"/>
    <w:rsid w:val="00E61BA9"/>
    <w:rsid w:val="00E62E4A"/>
    <w:rsid w:val="00E712D1"/>
    <w:rsid w:val="00E87380"/>
    <w:rsid w:val="00E931FF"/>
    <w:rsid w:val="00E94252"/>
    <w:rsid w:val="00EA68F0"/>
    <w:rsid w:val="00EB10C2"/>
    <w:rsid w:val="00EB2549"/>
    <w:rsid w:val="00EC27B8"/>
    <w:rsid w:val="00EC66FA"/>
    <w:rsid w:val="00ED1AA0"/>
    <w:rsid w:val="00EE5909"/>
    <w:rsid w:val="00EF363E"/>
    <w:rsid w:val="00EF48B5"/>
    <w:rsid w:val="00EF55B4"/>
    <w:rsid w:val="00F0361E"/>
    <w:rsid w:val="00F03A49"/>
    <w:rsid w:val="00F20217"/>
    <w:rsid w:val="00F251C1"/>
    <w:rsid w:val="00F25CA9"/>
    <w:rsid w:val="00F34182"/>
    <w:rsid w:val="00F5026D"/>
    <w:rsid w:val="00F53D1F"/>
    <w:rsid w:val="00F54C1A"/>
    <w:rsid w:val="00F7261F"/>
    <w:rsid w:val="00F72B82"/>
    <w:rsid w:val="00F73C62"/>
    <w:rsid w:val="00F765B9"/>
    <w:rsid w:val="00FC4F59"/>
    <w:rsid w:val="00FC5665"/>
    <w:rsid w:val="00FD0404"/>
    <w:rsid w:val="00FE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8C4DC8"/>
  <w14:defaultImageDpi w14:val="300"/>
  <w15:docId w15:val="{44CC78FD-CD0F-E34F-9035-BB4B80C66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66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66F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EC66FA"/>
    <w:pPr>
      <w:framePr w:hSpace="180" w:wrap="around" w:vAnchor="text" w:hAnchor="page" w:x="1441" w:y="216"/>
      <w:suppressOverlap/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EC66FA"/>
    <w:pPr>
      <w:framePr w:hSpace="180" w:wrap="around" w:vAnchor="text" w:hAnchor="page" w:x="1441" w:y="216"/>
      <w:suppressOverlap/>
    </w:pPr>
    <w:rPr>
      <w:rFonts w:ascii="Arial" w:hAnsi="Arial" w:cs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1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1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9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41819A-137B-D546-B722-18CBE5A9C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344</Words>
  <Characters>76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Lih Lee</dc:creator>
  <cp:keywords/>
  <dc:description/>
  <cp:lastModifiedBy>Ross Stewart</cp:lastModifiedBy>
  <cp:revision>8</cp:revision>
  <dcterms:created xsi:type="dcterms:W3CDTF">2018-06-23T19:46:00Z</dcterms:created>
  <dcterms:modified xsi:type="dcterms:W3CDTF">2018-08-03T09:16:00Z</dcterms:modified>
</cp:coreProperties>
</file>